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4C6DB" w14:textId="34C56EDA" w:rsidR="00C26997" w:rsidRPr="00C26997" w:rsidRDefault="00C26997" w:rsidP="00500A2D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26997">
        <w:rPr>
          <w:rFonts w:ascii="Times New Roman" w:hAnsi="Times New Roman" w:cs="Times New Roman"/>
          <w:b/>
          <w:bCs/>
          <w:sz w:val="30"/>
          <w:szCs w:val="30"/>
        </w:rPr>
        <w:t>Supplemental information</w:t>
      </w:r>
    </w:p>
    <w:p w14:paraId="0066703F" w14:textId="77777777" w:rsidR="00C26997" w:rsidRPr="00C26997" w:rsidRDefault="00C26997">
      <w:pPr>
        <w:rPr>
          <w:rFonts w:ascii="Times New Roman" w:hAnsi="Times New Roman" w:cs="Times New Roman"/>
        </w:rPr>
      </w:pPr>
    </w:p>
    <w:p w14:paraId="26D760E6" w14:textId="77777777" w:rsidR="00C26997" w:rsidRPr="00656074" w:rsidRDefault="00C26997" w:rsidP="00C2699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5870889"/>
      <w:bookmarkStart w:id="1" w:name="_Hlk170475649"/>
      <w:r w:rsidRPr="00656074">
        <w:rPr>
          <w:rFonts w:ascii="Times New Roman" w:hAnsi="Times New Roman" w:cs="Times New Roman"/>
          <w:b/>
          <w:bCs/>
          <w:sz w:val="28"/>
          <w:szCs w:val="28"/>
        </w:rPr>
        <w:t>XBB.1.16-RBD-based trimeric protein vaccine can effectively inhibit XBB.1.16-included XBB subvariant infection</w:t>
      </w:r>
    </w:p>
    <w:bookmarkEnd w:id="0"/>
    <w:bookmarkEnd w:id="1"/>
    <w:p w14:paraId="3EEBCD9E" w14:textId="320C8514" w:rsidR="00C26997" w:rsidRPr="00656074" w:rsidRDefault="00A371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56074">
        <w:rPr>
          <w:rFonts w:ascii="Times New Roman" w:hAnsi="Times New Roman" w:cs="Times New Roman"/>
          <w:sz w:val="24"/>
          <w:szCs w:val="24"/>
        </w:rPr>
        <w:t>Correspondence</w:t>
      </w:r>
      <w:r w:rsidRPr="006560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6074">
        <w:rPr>
          <w:rFonts w:ascii="Times New Roman" w:hAnsi="Times New Roman" w:cs="Times New Roman"/>
          <w:sz w:val="24"/>
          <w:szCs w:val="24"/>
        </w:rPr>
        <w:t xml:space="preserve">to: </w:t>
      </w:r>
      <w:proofErr w:type="spellStart"/>
      <w:r w:rsidRPr="00656074">
        <w:rPr>
          <w:rFonts w:ascii="Times New Roman" w:hAnsi="Times New Roman" w:cs="Times New Roman"/>
          <w:sz w:val="24"/>
          <w:szCs w:val="24"/>
        </w:rPr>
        <w:t>Xiawei</w:t>
      </w:r>
      <w:proofErr w:type="spellEnd"/>
      <w:r w:rsidRPr="00656074">
        <w:rPr>
          <w:rFonts w:ascii="Times New Roman" w:hAnsi="Times New Roman" w:cs="Times New Roman"/>
          <w:sz w:val="24"/>
          <w:szCs w:val="24"/>
        </w:rPr>
        <w:t xml:space="preserve"> Wei</w:t>
      </w:r>
      <w:r w:rsidRPr="00656074">
        <w:rPr>
          <w:rFonts w:ascii="Times New Roman" w:hAnsi="Times New Roman" w:cs="Times New Roman" w:hint="eastAsia"/>
          <w:sz w:val="24"/>
          <w:szCs w:val="24"/>
        </w:rPr>
        <w:t>,</w:t>
      </w:r>
      <w:r w:rsidRPr="00656074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656074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xiaweiwei@scu.edu.cn</w:t>
        </w:r>
      </w:hyperlink>
      <w:r w:rsidRPr="00656074">
        <w:rPr>
          <w:rFonts w:ascii="Times New Roman" w:hAnsi="Times New Roman" w:cs="Times New Roman" w:hint="eastAsia"/>
          <w:sz w:val="24"/>
          <w:szCs w:val="24"/>
        </w:rPr>
        <w:t xml:space="preserve"> (Editorial corresponding author)</w:t>
      </w:r>
    </w:p>
    <w:p w14:paraId="6E192D83" w14:textId="77777777" w:rsidR="00A3714A" w:rsidRPr="00656074" w:rsidRDefault="00A371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4C6F31" w14:textId="6FBAD8B9" w:rsidR="00A3714A" w:rsidRPr="00656074" w:rsidRDefault="00A3714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56074">
        <w:rPr>
          <w:rFonts w:ascii="Times New Roman" w:hAnsi="Times New Roman" w:cs="Times New Roman" w:hint="eastAsia"/>
          <w:b/>
          <w:bCs/>
          <w:sz w:val="28"/>
          <w:szCs w:val="28"/>
        </w:rPr>
        <w:t>Includes:</w:t>
      </w:r>
    </w:p>
    <w:p w14:paraId="2E9A82A4" w14:textId="549E31AC" w:rsidR="00A3714A" w:rsidRPr="00656074" w:rsidRDefault="00A371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56074">
        <w:rPr>
          <w:rFonts w:ascii="Times New Roman" w:hAnsi="Times New Roman" w:cs="Times New Roman"/>
          <w:sz w:val="24"/>
          <w:szCs w:val="24"/>
        </w:rPr>
        <w:t>Supplemental</w:t>
      </w:r>
      <w:r w:rsidRPr="00656074">
        <w:rPr>
          <w:rFonts w:ascii="Times New Roman" w:hAnsi="Times New Roman" w:cs="Times New Roman" w:hint="eastAsia"/>
          <w:sz w:val="24"/>
          <w:szCs w:val="24"/>
        </w:rPr>
        <w:t xml:space="preserve"> Figure 1-</w:t>
      </w:r>
      <w:r w:rsidR="00656074" w:rsidRPr="00656074">
        <w:rPr>
          <w:rFonts w:ascii="Times New Roman" w:hAnsi="Times New Roman" w:cs="Times New Roman" w:hint="eastAsia"/>
          <w:sz w:val="24"/>
          <w:szCs w:val="24"/>
        </w:rPr>
        <w:t>4</w:t>
      </w:r>
    </w:p>
    <w:p w14:paraId="5926BB18" w14:textId="77777777" w:rsidR="00AB22CD" w:rsidRDefault="00630A72" w:rsidP="00AB22CD">
      <w:pPr>
        <w:widowControl/>
        <w:jc w:val="center"/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6108BE" wp14:editId="784D6F64">
            <wp:extent cx="5124450" cy="1530350"/>
            <wp:effectExtent l="0" t="0" r="0" b="0"/>
            <wp:docPr id="867758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02" t="22731" r="10330" b="53757"/>
                    <a:stretch/>
                  </pic:blipFill>
                  <pic:spPr bwMode="auto">
                    <a:xfrm>
                      <a:off x="0" y="0"/>
                      <a:ext cx="5124450" cy="153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B6BBB" w14:textId="653FBC46" w:rsidR="00F02849" w:rsidRDefault="00C26997" w:rsidP="00AB22CD">
      <w:pPr>
        <w:widowControl/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C26997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1</w:t>
      </w:r>
      <w:r w:rsidRPr="00C26997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 xml:space="preserve">. 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GMTs of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aturalizing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antibodies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against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XBB.1.5, XBB.1.16, and EG.5.1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pseudoviruses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for different doses of RBD</w:t>
      </w:r>
      <w:r w:rsidRPr="00C26997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  <w:vertAlign w:val="subscript"/>
        </w:rPr>
        <w:t>XBB.1.16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-HR vaccine. </w:t>
      </w:r>
      <w:r w:rsidR="00C721AE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Serum </w:t>
      </w:r>
      <w:r w:rsidR="0084519B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samples were</w:t>
      </w:r>
      <w:r w:rsidR="00C721AE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</w:t>
      </w:r>
      <w:r w:rsidR="00C721AE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collected</w:t>
      </w:r>
      <w:r w:rsidR="00C721AE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on day 35.</w:t>
      </w:r>
    </w:p>
    <w:p w14:paraId="43A7CEAC" w14:textId="77777777" w:rsidR="00AB22CD" w:rsidRDefault="00AB22CD" w:rsidP="0084519B">
      <w:pPr>
        <w:spacing w:line="360" w:lineRule="auto"/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</w:pPr>
    </w:p>
    <w:p w14:paraId="190257D6" w14:textId="000AF495" w:rsidR="00630A72" w:rsidRPr="0084519B" w:rsidRDefault="00656074" w:rsidP="0084519B">
      <w:pPr>
        <w:spacing w:line="36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22986B9A" wp14:editId="698A8863">
            <wp:extent cx="6155690" cy="3911600"/>
            <wp:effectExtent l="0" t="0" r="0" b="0"/>
            <wp:docPr id="13830630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10" b="21045"/>
                    <a:stretch/>
                  </pic:blipFill>
                  <pic:spPr bwMode="auto">
                    <a:xfrm>
                      <a:off x="0" y="0"/>
                      <a:ext cx="6155690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E7910" w14:textId="3C6A02AE" w:rsidR="00062398" w:rsidRDefault="003C5300" w:rsidP="0084519B">
      <w:pPr>
        <w:spacing w:line="36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C26997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S</w:t>
      </w:r>
      <w:r w:rsidR="00630A72"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2</w:t>
      </w:r>
      <w:r w:rsidRPr="00C26997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 xml:space="preserve">. 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 gating strategy for TCM, TEM</w:t>
      </w:r>
      <w:r w:rsidR="00630A72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,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activated T cells</w:t>
      </w:r>
      <w:r w:rsidR="00630A72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, and </w:t>
      </w:r>
      <w:r w:rsidR="00630A72"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cellular cytokine-secreting T cells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.</w:t>
      </w:r>
    </w:p>
    <w:p w14:paraId="29A3DAA8" w14:textId="77777777" w:rsidR="00630A72" w:rsidRDefault="00630A72" w:rsidP="0084519B">
      <w:pPr>
        <w:spacing w:line="36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14:paraId="6CC27173" w14:textId="50BFD348" w:rsidR="00630A72" w:rsidRDefault="002248C8" w:rsidP="00630A72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24D7B82B" wp14:editId="04F04B58">
            <wp:extent cx="5791200" cy="5545754"/>
            <wp:effectExtent l="0" t="0" r="0" b="0"/>
            <wp:docPr id="18615806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944" b="18511"/>
                    <a:stretch/>
                  </pic:blipFill>
                  <pic:spPr bwMode="auto">
                    <a:xfrm>
                      <a:off x="0" y="0"/>
                      <a:ext cx="5794662" cy="5549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2D3BE" w14:textId="2E39AD77" w:rsidR="00786670" w:rsidRDefault="00062398">
      <w:pP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062398"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S</w:t>
      </w:r>
      <w:r w:rsidR="00630A72"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.</w:t>
      </w:r>
      <w:r w:rsidRPr="00062398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 gating strategy for Tfh cells</w:t>
      </w:r>
      <w:r w:rsidR="00630A72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and 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RBD-specific GC B cells</w:t>
      </w:r>
    </w:p>
    <w:p w14:paraId="00A73849" w14:textId="77777777" w:rsidR="00AB22CD" w:rsidRDefault="00AB22CD">
      <w:pP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14:paraId="74D43723" w14:textId="2D9BE25D" w:rsidR="00656074" w:rsidRPr="00630A72" w:rsidRDefault="00656074" w:rsidP="00656074">
      <w:pPr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08051633" wp14:editId="09A712D7">
            <wp:extent cx="5410200" cy="2717800"/>
            <wp:effectExtent l="0" t="0" r="0" b="6350"/>
            <wp:docPr id="214422698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5" t="12770" r="7366" b="45511"/>
                    <a:stretch/>
                  </pic:blipFill>
                  <pic:spPr bwMode="auto">
                    <a:xfrm>
                      <a:off x="0" y="0"/>
                      <a:ext cx="541020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93684F" w14:textId="17AB20BB" w:rsidR="003C5300" w:rsidRPr="00C26997" w:rsidRDefault="00786670">
      <w:pPr>
        <w:rPr>
          <w:rFonts w:ascii="Times New Roman" w:hAnsi="Times New Roman" w:cs="Times New Roman"/>
        </w:rPr>
      </w:pPr>
      <w:r w:rsidRPr="00786670"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S</w:t>
      </w:r>
      <w:r w:rsidR="00656074"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. </w:t>
      </w:r>
      <w:r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 gating strategy for</w:t>
      </w:r>
      <w:r w:rsidR="00062398" w:rsidRPr="00C2699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RBD-specific LLPCs</w:t>
      </w:r>
      <w:r w:rsidR="00062398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.</w:t>
      </w:r>
    </w:p>
    <w:sectPr w:rsidR="003C5300" w:rsidRPr="00C26997" w:rsidSect="00B772CC">
      <w:pgSz w:w="11906" w:h="16838"/>
      <w:pgMar w:top="1440" w:right="1106" w:bottom="1440" w:left="1106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86865" w14:textId="77777777" w:rsidR="00AE34BD" w:rsidRDefault="00AE34BD" w:rsidP="003C5300">
      <w:pPr>
        <w:rPr>
          <w:rFonts w:hint="eastAsia"/>
        </w:rPr>
      </w:pPr>
      <w:r>
        <w:separator/>
      </w:r>
    </w:p>
  </w:endnote>
  <w:endnote w:type="continuationSeparator" w:id="0">
    <w:p w14:paraId="6362D813" w14:textId="77777777" w:rsidR="00AE34BD" w:rsidRDefault="00AE34BD" w:rsidP="003C53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E97A1" w14:textId="77777777" w:rsidR="00AE34BD" w:rsidRDefault="00AE34BD" w:rsidP="003C5300">
      <w:pPr>
        <w:rPr>
          <w:rFonts w:hint="eastAsia"/>
        </w:rPr>
      </w:pPr>
      <w:r>
        <w:separator/>
      </w:r>
    </w:p>
  </w:footnote>
  <w:footnote w:type="continuationSeparator" w:id="0">
    <w:p w14:paraId="43C61E07" w14:textId="77777777" w:rsidR="00AE34BD" w:rsidRDefault="00AE34BD" w:rsidP="003C53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CA"/>
    <w:rsid w:val="00062398"/>
    <w:rsid w:val="000625E8"/>
    <w:rsid w:val="00074E3E"/>
    <w:rsid w:val="000C354F"/>
    <w:rsid w:val="001C4179"/>
    <w:rsid w:val="00204C93"/>
    <w:rsid w:val="002248C8"/>
    <w:rsid w:val="002A17C4"/>
    <w:rsid w:val="003001FA"/>
    <w:rsid w:val="00377D61"/>
    <w:rsid w:val="003C5300"/>
    <w:rsid w:val="003E21D8"/>
    <w:rsid w:val="00495B1B"/>
    <w:rsid w:val="00500A2D"/>
    <w:rsid w:val="00524AC7"/>
    <w:rsid w:val="005647BB"/>
    <w:rsid w:val="00620396"/>
    <w:rsid w:val="00630A72"/>
    <w:rsid w:val="00656074"/>
    <w:rsid w:val="00667000"/>
    <w:rsid w:val="00776559"/>
    <w:rsid w:val="00786670"/>
    <w:rsid w:val="007A15DB"/>
    <w:rsid w:val="0084519B"/>
    <w:rsid w:val="00856BC4"/>
    <w:rsid w:val="00905ACA"/>
    <w:rsid w:val="00A3714A"/>
    <w:rsid w:val="00A4196F"/>
    <w:rsid w:val="00A80CA0"/>
    <w:rsid w:val="00AB22CD"/>
    <w:rsid w:val="00AE34BD"/>
    <w:rsid w:val="00B512E5"/>
    <w:rsid w:val="00B772CC"/>
    <w:rsid w:val="00BE30CD"/>
    <w:rsid w:val="00BE7397"/>
    <w:rsid w:val="00C26997"/>
    <w:rsid w:val="00C721AE"/>
    <w:rsid w:val="00CC52F7"/>
    <w:rsid w:val="00D31CD1"/>
    <w:rsid w:val="00D65C31"/>
    <w:rsid w:val="00E03813"/>
    <w:rsid w:val="00E70BBA"/>
    <w:rsid w:val="00E95D31"/>
    <w:rsid w:val="00F02849"/>
    <w:rsid w:val="00F22471"/>
    <w:rsid w:val="00FC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FFE20"/>
  <w15:chartTrackingRefBased/>
  <w15:docId w15:val="{376BD5E7-6280-4184-9876-E1A57851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3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300"/>
    <w:rPr>
      <w:sz w:val="18"/>
      <w:szCs w:val="18"/>
    </w:rPr>
  </w:style>
  <w:style w:type="character" w:styleId="a7">
    <w:name w:val="Hyperlink"/>
    <w:basedOn w:val="a0"/>
    <w:uiPriority w:val="99"/>
    <w:unhideWhenUsed/>
    <w:rsid w:val="00C2699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37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weiwei@sc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彭</dc:creator>
  <cp:keywords/>
  <dc:description/>
  <cp:lastModifiedBy>偲 何</cp:lastModifiedBy>
  <cp:revision>15</cp:revision>
  <dcterms:created xsi:type="dcterms:W3CDTF">2024-04-28T04:48:00Z</dcterms:created>
  <dcterms:modified xsi:type="dcterms:W3CDTF">2024-08-06T02:39:00Z</dcterms:modified>
</cp:coreProperties>
</file>